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3F719" w14:textId="77777777" w:rsidR="009B338A" w:rsidRDefault="009B338A" w:rsidP="009B338A">
      <w:pPr>
        <w:spacing w:line="480" w:lineRule="auto"/>
      </w:pPr>
      <w:r w:rsidRPr="009658E5">
        <w:rPr>
          <w:b/>
          <w:bCs/>
        </w:rPr>
        <w:t xml:space="preserve">Table </w:t>
      </w:r>
      <w:r>
        <w:rPr>
          <w:b/>
          <w:bCs/>
        </w:rPr>
        <w:t>S</w:t>
      </w:r>
      <w:r w:rsidRPr="009658E5">
        <w:rPr>
          <w:b/>
          <w:bCs/>
        </w:rPr>
        <w:t xml:space="preserve">1. RNA-seq </w:t>
      </w:r>
      <w:r>
        <w:rPr>
          <w:b/>
          <w:bCs/>
        </w:rPr>
        <w:t>d</w:t>
      </w:r>
      <w:r w:rsidRPr="009658E5">
        <w:rPr>
          <w:b/>
          <w:bCs/>
        </w:rPr>
        <w:t>ifferential</w:t>
      </w:r>
      <w:r w:rsidRPr="00DA1A1A">
        <w:rPr>
          <w:b/>
          <w:bCs/>
        </w:rPr>
        <w:t xml:space="preserve"> expression analysis results </w:t>
      </w:r>
      <w:r w:rsidRPr="009658E5">
        <w:rPr>
          <w:b/>
          <w:bCs/>
        </w:rPr>
        <w:t xml:space="preserve">comparing </w:t>
      </w:r>
      <w:r>
        <w:rPr>
          <w:b/>
          <w:bCs/>
        </w:rPr>
        <w:t>IK1 vs control</w:t>
      </w:r>
      <w:r w:rsidRPr="009658E5">
        <w:rPr>
          <w:b/>
          <w:bCs/>
        </w:rPr>
        <w:t xml:space="preserve"> in MXP5 and PDX2 cells.</w:t>
      </w:r>
      <w:r w:rsidRPr="00DA1A1A">
        <w:t xml:space="preserve"> </w:t>
      </w:r>
      <w:r w:rsidRPr="00B82BF8">
        <w:t>Normalized gene expression differences between IK1-induced and control cells, calculated using DESeq2</w:t>
      </w:r>
      <w:r>
        <w:t xml:space="preserve">, </w:t>
      </w:r>
      <w:r w:rsidRPr="00B82BF8">
        <w:t>includ</w:t>
      </w:r>
      <w:r>
        <w:t xml:space="preserve">ing </w:t>
      </w:r>
      <w:r w:rsidRPr="00B82BF8">
        <w:t>gene names</w:t>
      </w:r>
      <w:r>
        <w:t>,</w:t>
      </w:r>
      <w:r w:rsidRPr="00B82BF8">
        <w:t xml:space="preserve"> </w:t>
      </w:r>
      <w:proofErr w:type="spellStart"/>
      <w:r w:rsidRPr="00B82BF8">
        <w:t>baseMean</w:t>
      </w:r>
      <w:proofErr w:type="spellEnd"/>
      <w:r w:rsidRPr="00B82BF8">
        <w:t>, log₂ fold change, standard error, Wald statistic, p-value, adjusted p-value (</w:t>
      </w:r>
      <w:proofErr w:type="spellStart"/>
      <w:r w:rsidRPr="00B82BF8">
        <w:t>padj</w:t>
      </w:r>
      <w:proofErr w:type="spellEnd"/>
      <w:r w:rsidRPr="00B82BF8">
        <w:t>).</w:t>
      </w:r>
    </w:p>
    <w:p w14:paraId="071B3834" w14:textId="77777777" w:rsidR="009B338A" w:rsidRDefault="009B338A" w:rsidP="009B338A">
      <w:pPr>
        <w:spacing w:line="480" w:lineRule="auto"/>
      </w:pPr>
    </w:p>
    <w:p w14:paraId="3A47C642" w14:textId="77777777" w:rsidR="009B338A" w:rsidRDefault="009B338A" w:rsidP="009B338A">
      <w:pPr>
        <w:spacing w:line="480" w:lineRule="auto"/>
      </w:pPr>
      <w:r w:rsidRPr="008316BD">
        <w:rPr>
          <w:b/>
          <w:bCs/>
        </w:rPr>
        <w:t xml:space="preserve">Table </w:t>
      </w:r>
      <w:r>
        <w:rPr>
          <w:b/>
          <w:bCs/>
        </w:rPr>
        <w:t>S2</w:t>
      </w:r>
      <w:r w:rsidRPr="008316BD">
        <w:rPr>
          <w:b/>
          <w:bCs/>
        </w:rPr>
        <w:t xml:space="preserve">. Chromatin </w:t>
      </w:r>
      <w:r>
        <w:rPr>
          <w:b/>
          <w:bCs/>
        </w:rPr>
        <w:t>a</w:t>
      </w:r>
      <w:r w:rsidRPr="008316BD">
        <w:rPr>
          <w:b/>
          <w:bCs/>
        </w:rPr>
        <w:t xml:space="preserve">ccessibility </w:t>
      </w:r>
      <w:r>
        <w:rPr>
          <w:b/>
          <w:bCs/>
        </w:rPr>
        <w:t>c</w:t>
      </w:r>
      <w:r w:rsidRPr="008316BD">
        <w:rPr>
          <w:b/>
          <w:bCs/>
        </w:rPr>
        <w:t>hanges</w:t>
      </w:r>
      <w:r>
        <w:rPr>
          <w:b/>
          <w:bCs/>
        </w:rPr>
        <w:t xml:space="preserve"> from</w:t>
      </w:r>
      <w:r w:rsidRPr="009658E5">
        <w:rPr>
          <w:b/>
          <w:bCs/>
        </w:rPr>
        <w:t xml:space="preserve"> </w:t>
      </w:r>
      <w:r>
        <w:rPr>
          <w:b/>
          <w:bCs/>
        </w:rPr>
        <w:t>d</w:t>
      </w:r>
      <w:r w:rsidRPr="009658E5">
        <w:rPr>
          <w:b/>
          <w:bCs/>
        </w:rPr>
        <w:t>ifferential</w:t>
      </w:r>
      <w:r w:rsidRPr="008316BD">
        <w:rPr>
          <w:b/>
          <w:bCs/>
        </w:rPr>
        <w:t xml:space="preserve"> </w:t>
      </w:r>
      <w:r>
        <w:rPr>
          <w:b/>
          <w:bCs/>
        </w:rPr>
        <w:t>accessibility</w:t>
      </w:r>
      <w:r w:rsidRPr="008316BD">
        <w:rPr>
          <w:b/>
          <w:bCs/>
        </w:rPr>
        <w:t xml:space="preserve"> analysis </w:t>
      </w:r>
      <w:r w:rsidRPr="009658E5">
        <w:rPr>
          <w:b/>
          <w:bCs/>
        </w:rPr>
        <w:t xml:space="preserve">comparing </w:t>
      </w:r>
      <w:r>
        <w:rPr>
          <w:b/>
          <w:bCs/>
        </w:rPr>
        <w:t>IK1 vs control</w:t>
      </w:r>
      <w:r w:rsidRPr="009658E5">
        <w:rPr>
          <w:b/>
          <w:bCs/>
        </w:rPr>
        <w:t xml:space="preserve"> in MXP5 and PDX2 cells</w:t>
      </w:r>
      <w:r>
        <w:rPr>
          <w:b/>
          <w:bCs/>
        </w:rPr>
        <w:t xml:space="preserve">. </w:t>
      </w:r>
      <w:r>
        <w:t>ATAC-seq peaks showing differential accessibility between IK1-induced and control MXP5 and PDX2 cells. Includes all tested regions with genomic coordinates, log₂ fold change, adjusted p-values, and classification as more accessible (open), less accessible (closed), or not significant (ns).</w:t>
      </w:r>
    </w:p>
    <w:p w14:paraId="6E8DA19F" w14:textId="77777777" w:rsidR="009B338A" w:rsidRPr="00DA1A1A" w:rsidRDefault="009B338A" w:rsidP="009B338A">
      <w:pPr>
        <w:spacing w:line="480" w:lineRule="auto"/>
      </w:pPr>
    </w:p>
    <w:p w14:paraId="4A7E5430" w14:textId="77777777" w:rsidR="009B338A" w:rsidRPr="00DA1A1A" w:rsidRDefault="009B338A" w:rsidP="009B338A">
      <w:pPr>
        <w:spacing w:line="480" w:lineRule="auto"/>
      </w:pPr>
      <w:r w:rsidRPr="00B84B99">
        <w:rPr>
          <w:b/>
          <w:bCs/>
        </w:rPr>
        <w:t xml:space="preserve">Table </w:t>
      </w:r>
      <w:r>
        <w:rPr>
          <w:b/>
          <w:bCs/>
        </w:rPr>
        <w:t>S3</w:t>
      </w:r>
      <w:r w:rsidRPr="00B84B99">
        <w:rPr>
          <w:b/>
          <w:bCs/>
        </w:rPr>
        <w:t>. Gene Set Enrichment Analysis</w:t>
      </w:r>
      <w:r>
        <w:rPr>
          <w:b/>
          <w:bCs/>
        </w:rPr>
        <w:t xml:space="preserve"> from</w:t>
      </w:r>
      <w:r w:rsidRPr="009658E5">
        <w:rPr>
          <w:b/>
          <w:bCs/>
        </w:rPr>
        <w:t xml:space="preserve"> </w:t>
      </w:r>
      <w:r>
        <w:rPr>
          <w:b/>
          <w:bCs/>
        </w:rPr>
        <w:t>d</w:t>
      </w:r>
      <w:r w:rsidRPr="009658E5">
        <w:rPr>
          <w:b/>
          <w:bCs/>
        </w:rPr>
        <w:t>ifferential</w:t>
      </w:r>
      <w:r w:rsidRPr="008316BD">
        <w:rPr>
          <w:b/>
          <w:bCs/>
        </w:rPr>
        <w:t xml:space="preserve"> expression analysis results </w:t>
      </w:r>
      <w:r w:rsidRPr="009658E5">
        <w:rPr>
          <w:b/>
          <w:bCs/>
        </w:rPr>
        <w:t xml:space="preserve">comparing </w:t>
      </w:r>
      <w:r>
        <w:rPr>
          <w:b/>
          <w:bCs/>
        </w:rPr>
        <w:t>IK1 vs control</w:t>
      </w:r>
      <w:r w:rsidRPr="009658E5">
        <w:rPr>
          <w:b/>
          <w:bCs/>
        </w:rPr>
        <w:t xml:space="preserve"> in MXP5 and PDX2 cells</w:t>
      </w:r>
      <w:r>
        <w:rPr>
          <w:b/>
          <w:bCs/>
        </w:rPr>
        <w:t xml:space="preserve">. </w:t>
      </w:r>
      <w:r>
        <w:t xml:space="preserve">Enriched pathways from GSEA using </w:t>
      </w:r>
      <w:proofErr w:type="spellStart"/>
      <w:r>
        <w:t>MSigDB</w:t>
      </w:r>
      <w:proofErr w:type="spellEnd"/>
      <w:r>
        <w:t xml:space="preserve"> Hallmark and Canonical Pathways (C</w:t>
      </w:r>
      <w:proofErr w:type="gramStart"/>
      <w:r>
        <w:t>2:CP</w:t>
      </w:r>
      <w:proofErr w:type="gramEnd"/>
      <w:r>
        <w:t>) gene sets. Gene set name, normalized enrichment score (NES), nominal p-value, FDR q-value, and leading-edge genes.</w:t>
      </w:r>
    </w:p>
    <w:p w14:paraId="6B707FD7" w14:textId="77777777" w:rsidR="009B338A" w:rsidRPr="00DA1A1A" w:rsidRDefault="009B338A" w:rsidP="009B338A">
      <w:pPr>
        <w:spacing w:line="480" w:lineRule="auto"/>
      </w:pPr>
    </w:p>
    <w:p w14:paraId="574C4124" w14:textId="7B1682BF" w:rsidR="009B338A" w:rsidRDefault="009B338A" w:rsidP="009B338A">
      <w:pPr>
        <w:spacing w:line="480" w:lineRule="auto"/>
      </w:pPr>
      <w:r w:rsidRPr="00F55F84">
        <w:rPr>
          <w:b/>
          <w:bCs/>
        </w:rPr>
        <w:t xml:space="preserve">Table </w:t>
      </w:r>
      <w:r>
        <w:rPr>
          <w:b/>
          <w:bCs/>
        </w:rPr>
        <w:t>S4</w:t>
      </w:r>
      <w:r w:rsidRPr="00F55F84">
        <w:rPr>
          <w:b/>
          <w:bCs/>
        </w:rPr>
        <w:t xml:space="preserve">. Upstream </w:t>
      </w:r>
      <w:r>
        <w:rPr>
          <w:b/>
          <w:bCs/>
        </w:rPr>
        <w:t>r</w:t>
      </w:r>
      <w:r w:rsidRPr="00F55F84">
        <w:rPr>
          <w:b/>
          <w:bCs/>
        </w:rPr>
        <w:t xml:space="preserve">egulator </w:t>
      </w:r>
      <w:r>
        <w:rPr>
          <w:b/>
          <w:bCs/>
        </w:rPr>
        <w:t>a</w:t>
      </w:r>
      <w:r w:rsidRPr="00F55F84">
        <w:rPr>
          <w:b/>
          <w:bCs/>
        </w:rPr>
        <w:t>nalysis</w:t>
      </w:r>
      <w:r>
        <w:rPr>
          <w:b/>
          <w:bCs/>
        </w:rPr>
        <w:t xml:space="preserve"> from d</w:t>
      </w:r>
      <w:r w:rsidRPr="009658E5">
        <w:rPr>
          <w:b/>
          <w:bCs/>
        </w:rPr>
        <w:t>ifferential</w:t>
      </w:r>
      <w:r w:rsidRPr="008316BD">
        <w:rPr>
          <w:b/>
          <w:bCs/>
        </w:rPr>
        <w:t xml:space="preserve"> expression analysis results </w:t>
      </w:r>
      <w:r w:rsidRPr="009658E5">
        <w:rPr>
          <w:b/>
          <w:bCs/>
        </w:rPr>
        <w:t xml:space="preserve">comparing </w:t>
      </w:r>
      <w:r>
        <w:rPr>
          <w:b/>
          <w:bCs/>
        </w:rPr>
        <w:t>IK1 vs control</w:t>
      </w:r>
      <w:r w:rsidRPr="009658E5">
        <w:rPr>
          <w:b/>
          <w:bCs/>
        </w:rPr>
        <w:t xml:space="preserve"> in MXP5 and PDX2 cells</w:t>
      </w:r>
      <w:r w:rsidRPr="00DA1A1A">
        <w:rPr>
          <w:b/>
          <w:bCs/>
        </w:rPr>
        <w:t xml:space="preserve">. </w:t>
      </w:r>
      <w:r>
        <w:t>Predicted transcriptional regulators based on differentially expressed genes (IK1 vs Control) generated using Ingenuity Pathway Analysis.</w:t>
      </w:r>
    </w:p>
    <w:p w14:paraId="09DEF60A" w14:textId="77777777" w:rsidR="009B338A" w:rsidRPr="009B338A" w:rsidRDefault="009B338A" w:rsidP="009B338A">
      <w:pPr>
        <w:spacing w:line="480" w:lineRule="auto"/>
      </w:pPr>
    </w:p>
    <w:p w14:paraId="7FD18AA5" w14:textId="0A83BDD6" w:rsidR="009B338A" w:rsidRDefault="009B338A" w:rsidP="009B338A">
      <w:pPr>
        <w:spacing w:line="480" w:lineRule="auto"/>
      </w:pPr>
      <w:r>
        <w:rPr>
          <w:rStyle w:val="Strong"/>
          <w:rFonts w:eastAsiaTheme="majorEastAsia"/>
        </w:rPr>
        <w:t>Table S5.</w:t>
      </w:r>
      <w:r>
        <w:t xml:space="preserve"> </w:t>
      </w:r>
      <w:r>
        <w:rPr>
          <w:b/>
          <w:bCs/>
        </w:rPr>
        <w:t>T</w:t>
      </w:r>
      <w:r w:rsidRPr="00DA1A1A">
        <w:rPr>
          <w:b/>
          <w:bCs/>
        </w:rPr>
        <w:t xml:space="preserve">ranscription factor </w:t>
      </w:r>
      <w:proofErr w:type="spellStart"/>
      <w:r w:rsidRPr="00DA1A1A">
        <w:rPr>
          <w:b/>
          <w:bCs/>
        </w:rPr>
        <w:t>footprinting</w:t>
      </w:r>
      <w:proofErr w:type="spellEnd"/>
      <w:r w:rsidRPr="00DA1A1A">
        <w:rPr>
          <w:b/>
          <w:bCs/>
        </w:rPr>
        <w:t xml:space="preserve"> results</w:t>
      </w:r>
      <w:r>
        <w:t xml:space="preserve">. Differential TF binding site accessibility inferred from TOBIAS </w:t>
      </w:r>
      <w:proofErr w:type="spellStart"/>
      <w:r>
        <w:t>footprinting</w:t>
      </w:r>
      <w:proofErr w:type="spellEnd"/>
      <w:r>
        <w:t xml:space="preserve"> analysis of ATAC-seq profiles. TF name, footprint score changes, p-values, and binding direction.</w:t>
      </w:r>
    </w:p>
    <w:p w14:paraId="24C0E703" w14:textId="77777777" w:rsidR="009B338A" w:rsidRDefault="009B338A" w:rsidP="009B338A">
      <w:pPr>
        <w:spacing w:line="480" w:lineRule="auto"/>
      </w:pPr>
      <w:r>
        <w:rPr>
          <w:rStyle w:val="Strong"/>
          <w:rFonts w:eastAsiaTheme="majorEastAsia"/>
        </w:rPr>
        <w:lastRenderedPageBreak/>
        <w:t>Table S6.</w:t>
      </w:r>
      <w:r>
        <w:t xml:space="preserve"> </w:t>
      </w:r>
      <w:r w:rsidRPr="00DA1A1A">
        <w:rPr>
          <w:b/>
          <w:bCs/>
        </w:rPr>
        <w:t xml:space="preserve">Gene regulatory network inference. </w:t>
      </w:r>
      <w:r>
        <w:t>Condition-specific TF–target regulatory relationships predicted from integrated RNA-seq and ATAC-seq data using PECA. TF, target gene, edge weight, correlation, activity, fold change, and condition.</w:t>
      </w:r>
    </w:p>
    <w:p w14:paraId="176B165D" w14:textId="77777777" w:rsidR="009B338A" w:rsidRDefault="009B338A" w:rsidP="009B338A">
      <w:pPr>
        <w:spacing w:line="480" w:lineRule="auto"/>
      </w:pPr>
    </w:p>
    <w:p w14:paraId="0245B113" w14:textId="77777777" w:rsidR="009B338A" w:rsidRDefault="009B338A" w:rsidP="009B338A">
      <w:pPr>
        <w:spacing w:line="480" w:lineRule="auto"/>
      </w:pPr>
      <w:r>
        <w:rPr>
          <w:rStyle w:val="Strong"/>
          <w:rFonts w:eastAsiaTheme="majorEastAsia"/>
        </w:rPr>
        <w:t>Table S7.</w:t>
      </w:r>
      <w:r>
        <w:t xml:space="preserve"> </w:t>
      </w:r>
      <w:r w:rsidRPr="00DA1A1A">
        <w:rPr>
          <w:b/>
          <w:bCs/>
        </w:rPr>
        <w:t xml:space="preserve">IKAROS and ERG </w:t>
      </w:r>
      <w:proofErr w:type="spellStart"/>
      <w:r w:rsidRPr="00DA1A1A">
        <w:rPr>
          <w:b/>
          <w:bCs/>
        </w:rPr>
        <w:t>ChIP</w:t>
      </w:r>
      <w:proofErr w:type="spellEnd"/>
      <w:r w:rsidRPr="00DA1A1A">
        <w:rPr>
          <w:b/>
          <w:bCs/>
        </w:rPr>
        <w:t>-seq consensus peaks.</w:t>
      </w:r>
      <w:r>
        <w:t xml:space="preserve"> Consensus peaks derived from replicate analysis of </w:t>
      </w:r>
      <w:proofErr w:type="spellStart"/>
      <w:r>
        <w:t>ChIP</w:t>
      </w:r>
      <w:proofErr w:type="spellEnd"/>
      <w:r>
        <w:t>-seq data for IKAROS and ERG under control and IK1-induced conditions. G</w:t>
      </w:r>
      <w:r w:rsidRPr="00EE65EE">
        <w:t xml:space="preserve">enomic coordinates, peak identifier, treatment group, score, </w:t>
      </w:r>
      <w:proofErr w:type="spellStart"/>
      <w:r w:rsidRPr="00EE65EE">
        <w:t>signalValue</w:t>
      </w:r>
      <w:proofErr w:type="spellEnd"/>
      <w:r w:rsidRPr="00EE65EE">
        <w:t xml:space="preserve">, </w:t>
      </w:r>
      <w:proofErr w:type="spellStart"/>
      <w:r w:rsidRPr="00EE65EE">
        <w:t>pValue</w:t>
      </w:r>
      <w:proofErr w:type="spellEnd"/>
      <w:r w:rsidRPr="00EE65EE">
        <w:t xml:space="preserve">, </w:t>
      </w:r>
      <w:proofErr w:type="spellStart"/>
      <w:r w:rsidRPr="00EE65EE">
        <w:t>qValue</w:t>
      </w:r>
      <w:proofErr w:type="spellEnd"/>
      <w:r w:rsidRPr="00EE65EE">
        <w:t xml:space="preserve">, and peak summit position. </w:t>
      </w:r>
    </w:p>
    <w:p w14:paraId="46A6DDB9" w14:textId="77777777" w:rsidR="009B338A" w:rsidRDefault="009B338A" w:rsidP="009B338A">
      <w:pPr>
        <w:spacing w:line="480" w:lineRule="auto"/>
      </w:pPr>
    </w:p>
    <w:p w14:paraId="0A94E86A" w14:textId="77777777" w:rsidR="009B338A" w:rsidRDefault="009B338A" w:rsidP="009B338A">
      <w:pPr>
        <w:spacing w:line="480" w:lineRule="auto"/>
      </w:pPr>
      <w:r w:rsidRPr="00C216CF">
        <w:rPr>
          <w:b/>
          <w:bCs/>
        </w:rPr>
        <w:t xml:space="preserve">Table </w:t>
      </w:r>
      <w:r>
        <w:rPr>
          <w:b/>
          <w:bCs/>
        </w:rPr>
        <w:t>S8</w:t>
      </w:r>
      <w:r w:rsidRPr="00C216CF">
        <w:rPr>
          <w:b/>
          <w:bCs/>
        </w:rPr>
        <w:t xml:space="preserve">. IKAROS </w:t>
      </w:r>
      <w:r w:rsidRPr="00DA1A1A">
        <w:rPr>
          <w:b/>
          <w:bCs/>
        </w:rPr>
        <w:t>p</w:t>
      </w:r>
      <w:r w:rsidRPr="00C216CF">
        <w:rPr>
          <w:b/>
          <w:bCs/>
        </w:rPr>
        <w:t xml:space="preserve">roximity </w:t>
      </w:r>
      <w:r w:rsidRPr="00DA1A1A">
        <w:rPr>
          <w:b/>
          <w:bCs/>
        </w:rPr>
        <w:t>i</w:t>
      </w:r>
      <w:r w:rsidRPr="00C216CF">
        <w:rPr>
          <w:b/>
          <w:bCs/>
        </w:rPr>
        <w:t>nteractome</w:t>
      </w:r>
      <w:r w:rsidRPr="00DA1A1A">
        <w:rPr>
          <w:b/>
          <w:bCs/>
        </w:rPr>
        <w:t xml:space="preserve"> results.</w:t>
      </w:r>
      <w:r>
        <w:t xml:space="preserve"> </w:t>
      </w:r>
      <w:r w:rsidRPr="00DA1A1A">
        <w:t xml:space="preserve">Proteins significantly enriched in TurboID-IKZF1 or TurboID-IKZF6 versus </w:t>
      </w:r>
      <w:proofErr w:type="spellStart"/>
      <w:r w:rsidRPr="00DA1A1A">
        <w:t>TurboID</w:t>
      </w:r>
      <w:proofErr w:type="spellEnd"/>
      <w:r w:rsidRPr="00DA1A1A">
        <w:t xml:space="preserve">-NLS control samples. </w:t>
      </w:r>
      <w:proofErr w:type="spellStart"/>
      <w:r w:rsidRPr="00DA1A1A">
        <w:t>UniProt</w:t>
      </w:r>
      <w:proofErr w:type="spellEnd"/>
      <w:r w:rsidRPr="00DA1A1A">
        <w:t xml:space="preserve"> IDs, gene symbols, log₂ fold change, adjusted p-values, and enrichment results from GO Molecular Function and </w:t>
      </w:r>
      <w:proofErr w:type="spellStart"/>
      <w:r w:rsidRPr="00DA1A1A">
        <w:t>Reactome</w:t>
      </w:r>
      <w:proofErr w:type="spellEnd"/>
      <w:r w:rsidRPr="00DA1A1A">
        <w:t xml:space="preserve"> 2022 pathway analyses.</w:t>
      </w:r>
    </w:p>
    <w:p w14:paraId="0DA4EBB3" w14:textId="77777777" w:rsidR="009B338A" w:rsidRDefault="009B338A" w:rsidP="009B338A">
      <w:pPr>
        <w:spacing w:line="480" w:lineRule="auto"/>
      </w:pPr>
    </w:p>
    <w:p w14:paraId="0AF2E68E" w14:textId="77777777" w:rsidR="009B338A" w:rsidRPr="00DA1A1A" w:rsidRDefault="009B338A" w:rsidP="009B338A">
      <w:pPr>
        <w:spacing w:line="480" w:lineRule="auto"/>
      </w:pPr>
      <w:r>
        <w:rPr>
          <w:rStyle w:val="Strong"/>
          <w:rFonts w:eastAsiaTheme="majorEastAsia"/>
        </w:rPr>
        <w:t xml:space="preserve">Table S9. Genome-wide differential chromatin loops identified by H3K27ac </w:t>
      </w:r>
      <w:proofErr w:type="spellStart"/>
      <w:r>
        <w:rPr>
          <w:rStyle w:val="Strong"/>
          <w:rFonts w:eastAsiaTheme="majorEastAsia"/>
        </w:rPr>
        <w:t>HiChIP</w:t>
      </w:r>
      <w:proofErr w:type="spellEnd"/>
      <w:r>
        <w:rPr>
          <w:rStyle w:val="Strong"/>
          <w:rFonts w:eastAsiaTheme="majorEastAsia"/>
        </w:rPr>
        <w:t xml:space="preserve"> following IK1 induction.</w:t>
      </w:r>
      <w:r>
        <w:t xml:space="preserve"> High-confidence loops significantly altered (FDR &lt; 0.05) between control and IK1-induced MXP5 cells, annotated with genomic coordinates, statistical values (</w:t>
      </w:r>
      <w:proofErr w:type="spellStart"/>
      <w:r>
        <w:t>logFC</w:t>
      </w:r>
      <w:proofErr w:type="spellEnd"/>
      <w:r>
        <w:t xml:space="preserve">, </w:t>
      </w:r>
      <w:proofErr w:type="spellStart"/>
      <w:r>
        <w:t>logCPM</w:t>
      </w:r>
      <w:proofErr w:type="spellEnd"/>
      <w:r>
        <w:t>, p-value, FDR), total interaction counts, and the direction of change (gain/loss).</w:t>
      </w:r>
    </w:p>
    <w:p w14:paraId="238395BA" w14:textId="77777777" w:rsidR="009B338A" w:rsidRPr="00DA1A1A" w:rsidRDefault="009B338A" w:rsidP="009B338A">
      <w:pPr>
        <w:spacing w:line="480" w:lineRule="auto"/>
      </w:pPr>
    </w:p>
    <w:p w14:paraId="0A13C6A2" w14:textId="77777777" w:rsidR="009B338A" w:rsidRDefault="009B338A" w:rsidP="009B338A">
      <w:pPr>
        <w:spacing w:line="480" w:lineRule="auto"/>
        <w:rPr>
          <w:b/>
          <w:bCs/>
        </w:rPr>
      </w:pPr>
      <w:r>
        <w:rPr>
          <w:rStyle w:val="Strong"/>
          <w:rFonts w:eastAsiaTheme="majorEastAsia"/>
        </w:rPr>
        <w:t xml:space="preserve">Table S10. UMI-4C oligonucleotides, </w:t>
      </w:r>
      <w:proofErr w:type="spellStart"/>
      <w:r>
        <w:rPr>
          <w:rStyle w:val="Strong"/>
          <w:rFonts w:eastAsiaTheme="majorEastAsia"/>
        </w:rPr>
        <w:t>CRISPRi</w:t>
      </w:r>
      <w:proofErr w:type="spellEnd"/>
      <w:r>
        <w:rPr>
          <w:rStyle w:val="Strong"/>
          <w:rFonts w:eastAsiaTheme="majorEastAsia"/>
        </w:rPr>
        <w:t xml:space="preserve"> sgRNA sequences, antibodies and cell lines.</w:t>
      </w:r>
      <w:r>
        <w:br/>
        <w:t xml:space="preserve">All oligonucleotide sequences used in the study, including primers and indexed Illumina-compatible adapters for UMI-4C library preparation (bait primers, downstream primers, and </w:t>
      </w:r>
      <w:r>
        <w:lastRenderedPageBreak/>
        <w:t xml:space="preserve">barcode-adapter sequences for multiplexed sequencing), </w:t>
      </w:r>
      <w:proofErr w:type="spellStart"/>
      <w:r>
        <w:t>CRISPRi</w:t>
      </w:r>
      <w:proofErr w:type="spellEnd"/>
      <w:r>
        <w:t xml:space="preserve"> sgRNA sequences, antibody information and cell lines.</w:t>
      </w:r>
    </w:p>
    <w:p w14:paraId="33B7E1F6" w14:textId="77777777" w:rsidR="009B338A" w:rsidRPr="006556B4" w:rsidRDefault="009B338A" w:rsidP="009B338A">
      <w:pPr>
        <w:spacing w:line="480" w:lineRule="auto"/>
      </w:pPr>
    </w:p>
    <w:p w14:paraId="28889614" w14:textId="77777777" w:rsidR="00E21798" w:rsidRPr="009B338A" w:rsidRDefault="00E21798" w:rsidP="009B338A"/>
    <w:sectPr w:rsidR="00E21798" w:rsidRPr="009B3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8A"/>
    <w:rsid w:val="00010A89"/>
    <w:rsid w:val="00014A1B"/>
    <w:rsid w:val="00014A7D"/>
    <w:rsid w:val="00057CCC"/>
    <w:rsid w:val="00064CBC"/>
    <w:rsid w:val="0006591A"/>
    <w:rsid w:val="00090756"/>
    <w:rsid w:val="0009628C"/>
    <w:rsid w:val="000A7F02"/>
    <w:rsid w:val="000B6A1C"/>
    <w:rsid w:val="000D078F"/>
    <w:rsid w:val="00100DEE"/>
    <w:rsid w:val="00113A59"/>
    <w:rsid w:val="00122082"/>
    <w:rsid w:val="0012536D"/>
    <w:rsid w:val="00131C36"/>
    <w:rsid w:val="0016216B"/>
    <w:rsid w:val="001A30A5"/>
    <w:rsid w:val="001A56B9"/>
    <w:rsid w:val="001B0B74"/>
    <w:rsid w:val="001B38DD"/>
    <w:rsid w:val="001C77DC"/>
    <w:rsid w:val="001D753D"/>
    <w:rsid w:val="001F2C9B"/>
    <w:rsid w:val="00205A27"/>
    <w:rsid w:val="00237428"/>
    <w:rsid w:val="002561CE"/>
    <w:rsid w:val="002A1318"/>
    <w:rsid w:val="002B5FD4"/>
    <w:rsid w:val="002D4BE2"/>
    <w:rsid w:val="002F14B5"/>
    <w:rsid w:val="002F6712"/>
    <w:rsid w:val="003001D9"/>
    <w:rsid w:val="003027B0"/>
    <w:rsid w:val="00306582"/>
    <w:rsid w:val="00317185"/>
    <w:rsid w:val="003268B0"/>
    <w:rsid w:val="003301AA"/>
    <w:rsid w:val="0033417D"/>
    <w:rsid w:val="00335D72"/>
    <w:rsid w:val="0036527F"/>
    <w:rsid w:val="00373FE1"/>
    <w:rsid w:val="00374469"/>
    <w:rsid w:val="00375AD4"/>
    <w:rsid w:val="00387C9F"/>
    <w:rsid w:val="0039099F"/>
    <w:rsid w:val="003A155F"/>
    <w:rsid w:val="003A6104"/>
    <w:rsid w:val="003A69F6"/>
    <w:rsid w:val="003C6CE8"/>
    <w:rsid w:val="003D3169"/>
    <w:rsid w:val="003D506F"/>
    <w:rsid w:val="003D7FFD"/>
    <w:rsid w:val="003E2E87"/>
    <w:rsid w:val="003F1B4F"/>
    <w:rsid w:val="003F4116"/>
    <w:rsid w:val="0040372A"/>
    <w:rsid w:val="004052CE"/>
    <w:rsid w:val="0043050B"/>
    <w:rsid w:val="00434A9D"/>
    <w:rsid w:val="0044731F"/>
    <w:rsid w:val="00452DB0"/>
    <w:rsid w:val="004721A9"/>
    <w:rsid w:val="00476C0A"/>
    <w:rsid w:val="004842DC"/>
    <w:rsid w:val="00484A99"/>
    <w:rsid w:val="00492884"/>
    <w:rsid w:val="004D41FB"/>
    <w:rsid w:val="004F49F8"/>
    <w:rsid w:val="004F5E75"/>
    <w:rsid w:val="004F61DE"/>
    <w:rsid w:val="005031A9"/>
    <w:rsid w:val="00503C6D"/>
    <w:rsid w:val="00503E4E"/>
    <w:rsid w:val="00514748"/>
    <w:rsid w:val="0051706E"/>
    <w:rsid w:val="00526EF2"/>
    <w:rsid w:val="005444DE"/>
    <w:rsid w:val="00561C64"/>
    <w:rsid w:val="005730F7"/>
    <w:rsid w:val="00584678"/>
    <w:rsid w:val="0059311D"/>
    <w:rsid w:val="005A06BF"/>
    <w:rsid w:val="005C6FFD"/>
    <w:rsid w:val="005E5079"/>
    <w:rsid w:val="005F5D46"/>
    <w:rsid w:val="0061799A"/>
    <w:rsid w:val="0062738E"/>
    <w:rsid w:val="0062784F"/>
    <w:rsid w:val="00634430"/>
    <w:rsid w:val="00645E9F"/>
    <w:rsid w:val="00653FC7"/>
    <w:rsid w:val="00655D4D"/>
    <w:rsid w:val="0067470E"/>
    <w:rsid w:val="00681261"/>
    <w:rsid w:val="0068351E"/>
    <w:rsid w:val="0068629D"/>
    <w:rsid w:val="006C52B8"/>
    <w:rsid w:val="006C6EF8"/>
    <w:rsid w:val="006D6BD2"/>
    <w:rsid w:val="006E11A2"/>
    <w:rsid w:val="006E611B"/>
    <w:rsid w:val="006E630D"/>
    <w:rsid w:val="00702EB5"/>
    <w:rsid w:val="007045E1"/>
    <w:rsid w:val="00706181"/>
    <w:rsid w:val="00715E63"/>
    <w:rsid w:val="00722EF4"/>
    <w:rsid w:val="00723591"/>
    <w:rsid w:val="00727100"/>
    <w:rsid w:val="007302E5"/>
    <w:rsid w:val="00752B3C"/>
    <w:rsid w:val="00775A7D"/>
    <w:rsid w:val="00777963"/>
    <w:rsid w:val="007A0896"/>
    <w:rsid w:val="007B7FA7"/>
    <w:rsid w:val="007C103A"/>
    <w:rsid w:val="007D33D8"/>
    <w:rsid w:val="007D50CA"/>
    <w:rsid w:val="007D6BC8"/>
    <w:rsid w:val="007E2F38"/>
    <w:rsid w:val="007F4E38"/>
    <w:rsid w:val="007F6316"/>
    <w:rsid w:val="007F6C11"/>
    <w:rsid w:val="00805BE4"/>
    <w:rsid w:val="00830407"/>
    <w:rsid w:val="00831582"/>
    <w:rsid w:val="008317E6"/>
    <w:rsid w:val="00835D72"/>
    <w:rsid w:val="0083759F"/>
    <w:rsid w:val="008445E8"/>
    <w:rsid w:val="00852597"/>
    <w:rsid w:val="008532F5"/>
    <w:rsid w:val="0085524C"/>
    <w:rsid w:val="00872FEE"/>
    <w:rsid w:val="0087447A"/>
    <w:rsid w:val="00893C1B"/>
    <w:rsid w:val="008C2140"/>
    <w:rsid w:val="008C64F7"/>
    <w:rsid w:val="008E2928"/>
    <w:rsid w:val="009023A9"/>
    <w:rsid w:val="009043BC"/>
    <w:rsid w:val="009100D0"/>
    <w:rsid w:val="00912FB6"/>
    <w:rsid w:val="009564D6"/>
    <w:rsid w:val="009612D8"/>
    <w:rsid w:val="0096192E"/>
    <w:rsid w:val="00985545"/>
    <w:rsid w:val="009A109E"/>
    <w:rsid w:val="009A1848"/>
    <w:rsid w:val="009A3F15"/>
    <w:rsid w:val="009A5F87"/>
    <w:rsid w:val="009B338A"/>
    <w:rsid w:val="009B4D05"/>
    <w:rsid w:val="009B6BCE"/>
    <w:rsid w:val="009B6E2F"/>
    <w:rsid w:val="009D2587"/>
    <w:rsid w:val="009D5D31"/>
    <w:rsid w:val="009F0201"/>
    <w:rsid w:val="009F36B1"/>
    <w:rsid w:val="00A00436"/>
    <w:rsid w:val="00A03171"/>
    <w:rsid w:val="00A1118C"/>
    <w:rsid w:val="00A2313B"/>
    <w:rsid w:val="00A26A3B"/>
    <w:rsid w:val="00A90376"/>
    <w:rsid w:val="00AA0EED"/>
    <w:rsid w:val="00AA1636"/>
    <w:rsid w:val="00AB2822"/>
    <w:rsid w:val="00AC043A"/>
    <w:rsid w:val="00AC3987"/>
    <w:rsid w:val="00AF3BEF"/>
    <w:rsid w:val="00AF75AF"/>
    <w:rsid w:val="00B013DF"/>
    <w:rsid w:val="00B03C1A"/>
    <w:rsid w:val="00B13B67"/>
    <w:rsid w:val="00B1477F"/>
    <w:rsid w:val="00B24F5F"/>
    <w:rsid w:val="00B355C8"/>
    <w:rsid w:val="00B51FD9"/>
    <w:rsid w:val="00B67FAE"/>
    <w:rsid w:val="00B747B3"/>
    <w:rsid w:val="00B76DDC"/>
    <w:rsid w:val="00B770BD"/>
    <w:rsid w:val="00B80DC2"/>
    <w:rsid w:val="00B90D7D"/>
    <w:rsid w:val="00BA2270"/>
    <w:rsid w:val="00BB1C1D"/>
    <w:rsid w:val="00BB4E35"/>
    <w:rsid w:val="00BB6D56"/>
    <w:rsid w:val="00BE02A0"/>
    <w:rsid w:val="00BE79EB"/>
    <w:rsid w:val="00C26546"/>
    <w:rsid w:val="00C27D9E"/>
    <w:rsid w:val="00C5134A"/>
    <w:rsid w:val="00C77EA7"/>
    <w:rsid w:val="00C873C6"/>
    <w:rsid w:val="00C9095D"/>
    <w:rsid w:val="00CA305E"/>
    <w:rsid w:val="00CA3868"/>
    <w:rsid w:val="00CB7171"/>
    <w:rsid w:val="00CF019D"/>
    <w:rsid w:val="00CF0AED"/>
    <w:rsid w:val="00CF11F8"/>
    <w:rsid w:val="00CF3AF8"/>
    <w:rsid w:val="00D017E9"/>
    <w:rsid w:val="00D03F2C"/>
    <w:rsid w:val="00D05AC8"/>
    <w:rsid w:val="00D1141C"/>
    <w:rsid w:val="00D11E8D"/>
    <w:rsid w:val="00D1575A"/>
    <w:rsid w:val="00D1607B"/>
    <w:rsid w:val="00D249AB"/>
    <w:rsid w:val="00D40380"/>
    <w:rsid w:val="00D64F43"/>
    <w:rsid w:val="00D82E25"/>
    <w:rsid w:val="00D83DD9"/>
    <w:rsid w:val="00D86A48"/>
    <w:rsid w:val="00D91BDC"/>
    <w:rsid w:val="00D96A0B"/>
    <w:rsid w:val="00DB030F"/>
    <w:rsid w:val="00DE0DA0"/>
    <w:rsid w:val="00DF2D05"/>
    <w:rsid w:val="00DF4D74"/>
    <w:rsid w:val="00E21798"/>
    <w:rsid w:val="00E422D7"/>
    <w:rsid w:val="00E45608"/>
    <w:rsid w:val="00E53AE6"/>
    <w:rsid w:val="00E6464A"/>
    <w:rsid w:val="00E71F62"/>
    <w:rsid w:val="00E826FF"/>
    <w:rsid w:val="00E85A71"/>
    <w:rsid w:val="00EA4685"/>
    <w:rsid w:val="00EA5F2B"/>
    <w:rsid w:val="00EB29AD"/>
    <w:rsid w:val="00ED551A"/>
    <w:rsid w:val="00EF522E"/>
    <w:rsid w:val="00F027AE"/>
    <w:rsid w:val="00F1518B"/>
    <w:rsid w:val="00F16C3A"/>
    <w:rsid w:val="00F22216"/>
    <w:rsid w:val="00F22C66"/>
    <w:rsid w:val="00F34BAF"/>
    <w:rsid w:val="00F430BE"/>
    <w:rsid w:val="00F50AB6"/>
    <w:rsid w:val="00F63A9B"/>
    <w:rsid w:val="00F841BB"/>
    <w:rsid w:val="00F863F0"/>
    <w:rsid w:val="00F92AE1"/>
    <w:rsid w:val="00FA4CDE"/>
    <w:rsid w:val="00FB2B77"/>
    <w:rsid w:val="00FC0463"/>
    <w:rsid w:val="00FC2D95"/>
    <w:rsid w:val="00FC49EF"/>
    <w:rsid w:val="00FE2F29"/>
    <w:rsid w:val="00FE4E3E"/>
    <w:rsid w:val="00FF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AC98F"/>
  <w15:chartTrackingRefBased/>
  <w15:docId w15:val="{0E398A21-FA34-8F4A-B4B5-16BE2417D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38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3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3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38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38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38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38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38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38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38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3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3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3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3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3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3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3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3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3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3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33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38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33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3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33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38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33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3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38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9B338A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B338A"/>
    <w:rPr>
      <w:rFonts w:ascii="Arial" w:eastAsia="Arial" w:hAnsi="Arial" w:cs="Arial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B33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6</Words>
  <Characters>2704</Characters>
  <Application>Microsoft Office Word</Application>
  <DocSecurity>0</DocSecurity>
  <Lines>40</Lines>
  <Paragraphs>2</Paragraphs>
  <ScaleCrop>false</ScaleCrop>
  <Company/>
  <LinksUpToDate>false</LinksUpToDate>
  <CharactersWithSpaces>3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tze, Seth E</dc:creator>
  <cp:keywords/>
  <dc:description/>
  <cp:lastModifiedBy>Frietze, Seth E</cp:lastModifiedBy>
  <cp:revision>1</cp:revision>
  <dcterms:created xsi:type="dcterms:W3CDTF">2025-12-22T01:00:00Z</dcterms:created>
  <dcterms:modified xsi:type="dcterms:W3CDTF">2025-12-22T01:07:00Z</dcterms:modified>
</cp:coreProperties>
</file>